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6AC48" w14:textId="38A6E0DB" w:rsidR="00886F8A" w:rsidRPr="001861C6" w:rsidRDefault="00886F8A" w:rsidP="00886F8A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1861C6">
        <w:rPr>
          <w:rFonts w:ascii="Times New Roman" w:hAnsi="Times New Roman"/>
          <w:b/>
          <w:bCs/>
          <w:noProof/>
          <w:sz w:val="24"/>
          <w:szCs w:val="24"/>
        </w:rPr>
        <w:t xml:space="preserve">Table </w:t>
      </w:r>
      <w:r w:rsidR="008E4D99">
        <w:rPr>
          <w:rFonts w:ascii="Times New Roman" w:hAnsi="Times New Roman"/>
          <w:b/>
          <w:bCs/>
          <w:noProof/>
          <w:sz w:val="24"/>
          <w:szCs w:val="24"/>
        </w:rPr>
        <w:t>A</w:t>
      </w:r>
      <w:r w:rsidRPr="001861C6">
        <w:rPr>
          <w:rFonts w:ascii="Times New Roman" w:hAnsi="Times New Roman"/>
          <w:b/>
          <w:bCs/>
          <w:noProof/>
          <w:sz w:val="24"/>
          <w:szCs w:val="24"/>
        </w:rPr>
        <w:t xml:space="preserve">: Influenza 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A </w:t>
      </w:r>
      <w:r w:rsidRPr="001861C6">
        <w:rPr>
          <w:rFonts w:ascii="Times New Roman" w:hAnsi="Times New Roman"/>
          <w:b/>
          <w:bCs/>
          <w:noProof/>
          <w:sz w:val="24"/>
          <w:szCs w:val="24"/>
        </w:rPr>
        <w:t>subtype</w:t>
      </w:r>
      <w:r>
        <w:rPr>
          <w:rFonts w:ascii="Times New Roman" w:hAnsi="Times New Roman"/>
          <w:b/>
          <w:bCs/>
          <w:noProof/>
          <w:sz w:val="24"/>
          <w:szCs w:val="24"/>
        </w:rPr>
        <w:t>s</w:t>
      </w:r>
      <w:r w:rsidRPr="001861C6"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noProof/>
          <w:sz w:val="24"/>
          <w:szCs w:val="24"/>
        </w:rPr>
        <w:t>by  year, season, and age</w:t>
      </w:r>
    </w:p>
    <w:tbl>
      <w:tblPr>
        <w:tblW w:w="5152" w:type="pct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single" w:sz="4" w:space="0" w:color="4472C4"/>
          <w:insideV w:val="single" w:sz="4" w:space="0" w:color="4472C4"/>
        </w:tblBorders>
        <w:tblLook w:val="04A0" w:firstRow="1" w:lastRow="0" w:firstColumn="1" w:lastColumn="0" w:noHBand="0" w:noVBand="1"/>
      </w:tblPr>
      <w:tblGrid>
        <w:gridCol w:w="1542"/>
        <w:gridCol w:w="1198"/>
        <w:gridCol w:w="1760"/>
        <w:gridCol w:w="1054"/>
        <w:gridCol w:w="1152"/>
        <w:gridCol w:w="1760"/>
        <w:gridCol w:w="1168"/>
      </w:tblGrid>
      <w:tr w:rsidR="00886F8A" w:rsidRPr="007511AA" w14:paraId="14CA05ED" w14:textId="77777777" w:rsidTr="00886F8A">
        <w:trPr>
          <w:trHeight w:val="167"/>
        </w:trPr>
        <w:tc>
          <w:tcPr>
            <w:tcW w:w="801" w:type="pct"/>
          </w:tcPr>
          <w:p w14:paraId="0A2C4457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2082" w:type="pct"/>
            <w:gridSpan w:val="3"/>
          </w:tcPr>
          <w:p w14:paraId="5F466C95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ILI</w:t>
            </w:r>
          </w:p>
        </w:tc>
        <w:tc>
          <w:tcPr>
            <w:tcW w:w="2117" w:type="pct"/>
            <w:gridSpan w:val="3"/>
          </w:tcPr>
          <w:p w14:paraId="2BC08C10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SARI</w:t>
            </w:r>
          </w:p>
        </w:tc>
      </w:tr>
      <w:tr w:rsidR="00886F8A" w:rsidRPr="007511AA" w14:paraId="40029718" w14:textId="77777777" w:rsidTr="00886F8A">
        <w:trPr>
          <w:trHeight w:val="325"/>
        </w:trPr>
        <w:tc>
          <w:tcPr>
            <w:tcW w:w="801" w:type="pct"/>
          </w:tcPr>
          <w:p w14:paraId="25520CD9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622" w:type="pct"/>
          </w:tcPr>
          <w:p w14:paraId="57C399B4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A(H3N2)</w:t>
            </w:r>
          </w:p>
          <w:p w14:paraId="05EC6310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7511AA">
              <w:rPr>
                <w:b/>
                <w:sz w:val="24"/>
                <w:szCs w:val="24"/>
              </w:rPr>
              <w:t>n(</w:t>
            </w:r>
            <w:proofErr w:type="gramEnd"/>
            <w:r w:rsidRPr="007511AA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913" w:type="pct"/>
          </w:tcPr>
          <w:p w14:paraId="58A11A07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A(H1N</w:t>
            </w:r>
            <w:proofErr w:type="gramStart"/>
            <w:r w:rsidRPr="007511AA">
              <w:rPr>
                <w:b/>
                <w:sz w:val="24"/>
                <w:szCs w:val="24"/>
              </w:rPr>
              <w:t>1)pdm</w:t>
            </w:r>
            <w:proofErr w:type="gramEnd"/>
            <w:r w:rsidRPr="007511AA">
              <w:rPr>
                <w:b/>
                <w:sz w:val="24"/>
                <w:szCs w:val="24"/>
              </w:rPr>
              <w:t>09</w:t>
            </w:r>
          </w:p>
          <w:p w14:paraId="377067BE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7511AA">
              <w:rPr>
                <w:b/>
                <w:sz w:val="24"/>
                <w:szCs w:val="24"/>
              </w:rPr>
              <w:t>n(</w:t>
            </w:r>
            <w:proofErr w:type="gramEnd"/>
            <w:r w:rsidRPr="007511AA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546" w:type="pct"/>
          </w:tcPr>
          <w:p w14:paraId="6E48BEC2" w14:textId="77777777" w:rsidR="00886F8A" w:rsidRPr="007511AA" w:rsidRDefault="00886F8A" w:rsidP="00DE5F8D">
            <w:pPr>
              <w:rPr>
                <w:b/>
                <w:sz w:val="24"/>
                <w:szCs w:val="24"/>
              </w:rPr>
            </w:pPr>
          </w:p>
          <w:p w14:paraId="77CB1767" w14:textId="77777777" w:rsidR="00886F8A" w:rsidRPr="007511AA" w:rsidRDefault="00886F8A" w:rsidP="00DE5F8D">
            <w:pPr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598" w:type="pct"/>
          </w:tcPr>
          <w:p w14:paraId="454DBF3B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A(H3N2)</w:t>
            </w:r>
          </w:p>
          <w:p w14:paraId="52AE1B2A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7511AA">
              <w:rPr>
                <w:b/>
                <w:sz w:val="24"/>
                <w:szCs w:val="24"/>
              </w:rPr>
              <w:t>n(</w:t>
            </w:r>
            <w:proofErr w:type="gramEnd"/>
            <w:r w:rsidRPr="007511AA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913" w:type="pct"/>
          </w:tcPr>
          <w:p w14:paraId="7C550733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A(H1N</w:t>
            </w:r>
            <w:proofErr w:type="gramStart"/>
            <w:r w:rsidRPr="007511AA">
              <w:rPr>
                <w:b/>
                <w:sz w:val="24"/>
                <w:szCs w:val="24"/>
              </w:rPr>
              <w:t>1)pdm</w:t>
            </w:r>
            <w:proofErr w:type="gramEnd"/>
            <w:r w:rsidRPr="007511AA">
              <w:rPr>
                <w:b/>
                <w:sz w:val="24"/>
                <w:szCs w:val="24"/>
              </w:rPr>
              <w:t>09</w:t>
            </w:r>
          </w:p>
          <w:p w14:paraId="650233C6" w14:textId="77777777" w:rsidR="00886F8A" w:rsidRPr="007511AA" w:rsidRDefault="00886F8A" w:rsidP="00DE5F8D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7511AA">
              <w:rPr>
                <w:b/>
                <w:sz w:val="24"/>
                <w:szCs w:val="24"/>
              </w:rPr>
              <w:t>n(</w:t>
            </w:r>
            <w:proofErr w:type="gramEnd"/>
            <w:r w:rsidRPr="007511AA"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606" w:type="pct"/>
          </w:tcPr>
          <w:p w14:paraId="208923B3" w14:textId="77777777" w:rsidR="00886F8A" w:rsidRPr="007511AA" w:rsidRDefault="00886F8A" w:rsidP="00DE5F8D">
            <w:pPr>
              <w:rPr>
                <w:b/>
                <w:sz w:val="24"/>
                <w:szCs w:val="24"/>
              </w:rPr>
            </w:pPr>
          </w:p>
          <w:p w14:paraId="482B4BAA" w14:textId="77777777" w:rsidR="00886F8A" w:rsidRPr="007511AA" w:rsidRDefault="00886F8A" w:rsidP="00DE5F8D">
            <w:pPr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p-value</w:t>
            </w:r>
          </w:p>
        </w:tc>
      </w:tr>
      <w:tr w:rsidR="00886F8A" w:rsidRPr="007511AA" w14:paraId="6BE09E3E" w14:textId="77777777" w:rsidTr="00886F8A">
        <w:trPr>
          <w:trHeight w:val="167"/>
        </w:trPr>
        <w:tc>
          <w:tcPr>
            <w:tcW w:w="801" w:type="pct"/>
          </w:tcPr>
          <w:p w14:paraId="3E6B417F" w14:textId="77777777" w:rsidR="00886F8A" w:rsidRPr="007511AA" w:rsidRDefault="00886F8A" w:rsidP="00DE5F8D">
            <w:pPr>
              <w:rPr>
                <w:sz w:val="24"/>
                <w:szCs w:val="24"/>
              </w:rPr>
            </w:pPr>
            <w:r w:rsidRPr="007511AA">
              <w:rPr>
                <w:sz w:val="24"/>
                <w:szCs w:val="24"/>
              </w:rPr>
              <w:t>Year</w:t>
            </w:r>
          </w:p>
        </w:tc>
        <w:tc>
          <w:tcPr>
            <w:tcW w:w="622" w:type="pct"/>
          </w:tcPr>
          <w:p w14:paraId="33BC6D72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913" w:type="pct"/>
          </w:tcPr>
          <w:p w14:paraId="5EBF6CC1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0BC06BF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598" w:type="pct"/>
          </w:tcPr>
          <w:p w14:paraId="785BB708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913" w:type="pct"/>
          </w:tcPr>
          <w:p w14:paraId="7189B29A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606" w:type="pct"/>
          </w:tcPr>
          <w:p w14:paraId="4A95B229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</w:tr>
      <w:tr w:rsidR="00886F8A" w:rsidRPr="007511AA" w14:paraId="656B576B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2323981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278DEBF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2(25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AA14AA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23(75.0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8B8C04D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</w:tcPr>
          <w:p w14:paraId="12B6448F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913" w:type="pct"/>
          </w:tcPr>
          <w:p w14:paraId="7570DBB7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606" w:type="pct"/>
          </w:tcPr>
          <w:p w14:paraId="05A9FD69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</w:tr>
      <w:tr w:rsidR="00886F8A" w:rsidRPr="007511AA" w14:paraId="455F05C0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62059F80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CC4E677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7(39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8CA2B75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2(61.0)</w:t>
            </w:r>
          </w:p>
        </w:tc>
        <w:tc>
          <w:tcPr>
            <w:tcW w:w="546" w:type="pct"/>
            <w:vAlign w:val="center"/>
          </w:tcPr>
          <w:p w14:paraId="7EF22B99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</w:tcPr>
          <w:p w14:paraId="2B7F95C7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913" w:type="pct"/>
          </w:tcPr>
          <w:p w14:paraId="58A1BD3F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606" w:type="pct"/>
          </w:tcPr>
          <w:p w14:paraId="4FE5FE71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</w:tr>
      <w:tr w:rsidR="00886F8A" w:rsidRPr="007511AA" w14:paraId="7DA3AD37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696C6247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7E031B3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9(76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8386D5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9(24.0)</w:t>
            </w:r>
          </w:p>
        </w:tc>
        <w:tc>
          <w:tcPr>
            <w:tcW w:w="546" w:type="pct"/>
            <w:vAlign w:val="center"/>
          </w:tcPr>
          <w:p w14:paraId="07C68FF9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</w:tcPr>
          <w:p w14:paraId="678E0B3C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913" w:type="pct"/>
          </w:tcPr>
          <w:p w14:paraId="4F51FD73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  <w:tc>
          <w:tcPr>
            <w:tcW w:w="606" w:type="pct"/>
          </w:tcPr>
          <w:p w14:paraId="1774F9E6" w14:textId="77777777" w:rsidR="00886F8A" w:rsidRPr="007511AA" w:rsidRDefault="00886F8A" w:rsidP="00DE5F8D">
            <w:pPr>
              <w:rPr>
                <w:sz w:val="24"/>
                <w:szCs w:val="24"/>
              </w:rPr>
            </w:pPr>
          </w:p>
        </w:tc>
      </w:tr>
      <w:tr w:rsidR="00886F8A" w:rsidRPr="007511AA" w14:paraId="51CB860D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0B390DD2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26D3E81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3(72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A7A7F3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3(28.0)</w:t>
            </w:r>
          </w:p>
        </w:tc>
        <w:tc>
          <w:tcPr>
            <w:tcW w:w="546" w:type="pct"/>
            <w:vAlign w:val="center"/>
          </w:tcPr>
          <w:p w14:paraId="386E11F4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71B39C5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281F2F4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5(71.0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E522E6B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886F8A" w:rsidRPr="007511AA" w14:paraId="16D9DB3B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07E28FFF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19BAD30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0(52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F3D64AB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7(48.0)</w:t>
            </w:r>
          </w:p>
        </w:tc>
        <w:tc>
          <w:tcPr>
            <w:tcW w:w="546" w:type="pct"/>
            <w:vAlign w:val="center"/>
          </w:tcPr>
          <w:p w14:paraId="614BBA67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313AE9CB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(67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C27EB8F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(33.0)</w:t>
            </w:r>
          </w:p>
        </w:tc>
        <w:tc>
          <w:tcPr>
            <w:tcW w:w="606" w:type="pct"/>
            <w:vAlign w:val="center"/>
          </w:tcPr>
          <w:p w14:paraId="6284AC7B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6D5A6970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3EBC132B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50381CF4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3(74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3BBAFA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9(26.0)</w:t>
            </w:r>
          </w:p>
        </w:tc>
        <w:tc>
          <w:tcPr>
            <w:tcW w:w="546" w:type="pct"/>
            <w:vAlign w:val="center"/>
          </w:tcPr>
          <w:p w14:paraId="224E92E7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3B667DB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6(53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5F1882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(47.0)</w:t>
            </w:r>
          </w:p>
        </w:tc>
        <w:tc>
          <w:tcPr>
            <w:tcW w:w="606" w:type="pct"/>
            <w:vAlign w:val="center"/>
          </w:tcPr>
          <w:p w14:paraId="7E005218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482C4D42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408BDE4E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50DC307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06(34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A3C7F8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07(66.0)</w:t>
            </w:r>
          </w:p>
        </w:tc>
        <w:tc>
          <w:tcPr>
            <w:tcW w:w="546" w:type="pct"/>
            <w:vAlign w:val="center"/>
          </w:tcPr>
          <w:p w14:paraId="6DF440C4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4E65954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7(27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A1D1BE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4(73.0)</w:t>
            </w:r>
          </w:p>
        </w:tc>
        <w:tc>
          <w:tcPr>
            <w:tcW w:w="606" w:type="pct"/>
            <w:vAlign w:val="center"/>
          </w:tcPr>
          <w:p w14:paraId="39C4A64B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528173B3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669CB7CA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25439FEB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66(19.5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E5AC48D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73(80.5)</w:t>
            </w:r>
          </w:p>
        </w:tc>
        <w:tc>
          <w:tcPr>
            <w:tcW w:w="546" w:type="pct"/>
            <w:vAlign w:val="center"/>
          </w:tcPr>
          <w:p w14:paraId="6B332851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249E962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5(15.3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2F2164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83(84.7)</w:t>
            </w:r>
          </w:p>
        </w:tc>
        <w:tc>
          <w:tcPr>
            <w:tcW w:w="606" w:type="pct"/>
            <w:vAlign w:val="center"/>
          </w:tcPr>
          <w:p w14:paraId="4C4D74AA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36B26629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4B4080FA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4A0E6B1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87(99.6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BBECF0C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(0.4)</w:t>
            </w:r>
          </w:p>
        </w:tc>
        <w:tc>
          <w:tcPr>
            <w:tcW w:w="546" w:type="pct"/>
            <w:vAlign w:val="center"/>
          </w:tcPr>
          <w:p w14:paraId="5219C26B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41447284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74(10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79E9FE27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606" w:type="pct"/>
            <w:vAlign w:val="center"/>
          </w:tcPr>
          <w:p w14:paraId="20C813F5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0E40CDF7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750609A9" w14:textId="77777777" w:rsidR="00886F8A" w:rsidRPr="007511AA" w:rsidRDefault="00886F8A" w:rsidP="00DE5F8D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eason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3AD7F46" w14:textId="77777777" w:rsidR="00886F8A" w:rsidRPr="007511AA" w:rsidRDefault="00886F8A" w:rsidP="00DE5F8D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31F8630B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vAlign w:val="bottom"/>
          </w:tcPr>
          <w:p w14:paraId="20FC62D5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0</w:t>
            </w:r>
          </w:p>
        </w:tc>
        <w:tc>
          <w:tcPr>
            <w:tcW w:w="598" w:type="pct"/>
            <w:shd w:val="clear" w:color="auto" w:fill="auto"/>
            <w:vAlign w:val="bottom"/>
          </w:tcPr>
          <w:p w14:paraId="0D6843F3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7403681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41BD17A4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</w:tr>
      <w:tr w:rsidR="00886F8A" w:rsidRPr="007511AA" w14:paraId="3AF364A1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672A38F9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59D883CB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4(61.9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244ECB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28(38.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9393C5D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73CD6B23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35(54.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A94162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13(45.6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E219F92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63514522" w14:textId="77777777" w:rsidTr="00886F8A">
        <w:trPr>
          <w:trHeight w:val="157"/>
        </w:trPr>
        <w:tc>
          <w:tcPr>
            <w:tcW w:w="801" w:type="pct"/>
            <w:shd w:val="clear" w:color="auto" w:fill="auto"/>
            <w:vAlign w:val="bottom"/>
          </w:tcPr>
          <w:p w14:paraId="26683DFF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81F1A62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99(62.6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C43E4A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58(37.4)</w:t>
            </w:r>
          </w:p>
        </w:tc>
        <w:tc>
          <w:tcPr>
            <w:tcW w:w="546" w:type="pct"/>
            <w:vAlign w:val="center"/>
          </w:tcPr>
          <w:p w14:paraId="43A8170A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2288A6D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13(61.8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F752F2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0(38.3)</w:t>
            </w:r>
          </w:p>
        </w:tc>
        <w:tc>
          <w:tcPr>
            <w:tcW w:w="606" w:type="pct"/>
            <w:vAlign w:val="center"/>
          </w:tcPr>
          <w:p w14:paraId="7D9F4CC6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276396D2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3FD61746" w14:textId="77777777" w:rsidR="00886F8A" w:rsidRPr="007511AA" w:rsidRDefault="00886F8A" w:rsidP="00DE5F8D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13479DD1" w14:textId="77777777" w:rsidR="00886F8A" w:rsidRPr="007511AA" w:rsidRDefault="00886F8A" w:rsidP="00DE5F8D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3D7E160B" w14:textId="77777777" w:rsidR="00886F8A" w:rsidRPr="007511AA" w:rsidRDefault="00886F8A" w:rsidP="00DE5F8D">
            <w:pPr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vAlign w:val="bottom"/>
          </w:tcPr>
          <w:p w14:paraId="292089E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598" w:type="pct"/>
            <w:shd w:val="clear" w:color="auto" w:fill="auto"/>
            <w:vAlign w:val="bottom"/>
          </w:tcPr>
          <w:p w14:paraId="60571797" w14:textId="77777777" w:rsidR="00886F8A" w:rsidRPr="007511AA" w:rsidRDefault="00886F8A" w:rsidP="00DE5F8D">
            <w:pPr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14:paraId="0830F04C" w14:textId="77777777" w:rsidR="00886F8A" w:rsidRPr="007511AA" w:rsidRDefault="00886F8A" w:rsidP="00DE5F8D">
            <w:pPr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587F516D" w14:textId="77777777" w:rsidR="00886F8A" w:rsidRPr="007511AA" w:rsidRDefault="00886F8A" w:rsidP="00DE5F8D">
            <w:pPr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</w:tr>
      <w:tr w:rsidR="00886F8A" w:rsidRPr="007511AA" w14:paraId="0F675407" w14:textId="77777777" w:rsidTr="00886F8A">
        <w:trPr>
          <w:trHeight w:val="167"/>
        </w:trPr>
        <w:tc>
          <w:tcPr>
            <w:tcW w:w="801" w:type="pct"/>
            <w:shd w:val="clear" w:color="auto" w:fill="auto"/>
            <w:vAlign w:val="bottom"/>
          </w:tcPr>
          <w:p w14:paraId="329DB00F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5years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66780B02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6(57.8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264B4A95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31(42.2)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178FD76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09A06EB6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89(50.9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6AC4039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86(49.1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CCAE95B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703BBB31" w14:textId="77777777" w:rsidTr="00886F8A">
        <w:trPr>
          <w:trHeight w:val="325"/>
        </w:trPr>
        <w:tc>
          <w:tcPr>
            <w:tcW w:w="801" w:type="pct"/>
            <w:shd w:val="clear" w:color="auto" w:fill="auto"/>
            <w:vAlign w:val="bottom"/>
          </w:tcPr>
          <w:p w14:paraId="0A0F4FB6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-14years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871B151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2(61.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CAC2CBF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65(38.6)</w:t>
            </w:r>
          </w:p>
        </w:tc>
        <w:tc>
          <w:tcPr>
            <w:tcW w:w="546" w:type="pct"/>
            <w:vAlign w:val="center"/>
          </w:tcPr>
          <w:p w14:paraId="443D575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004C175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54(69.2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02285F0B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4(30.8)</w:t>
            </w:r>
          </w:p>
        </w:tc>
        <w:tc>
          <w:tcPr>
            <w:tcW w:w="606" w:type="pct"/>
            <w:vAlign w:val="center"/>
          </w:tcPr>
          <w:p w14:paraId="61D2D4D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5309D77C" w14:textId="77777777" w:rsidTr="00886F8A">
        <w:trPr>
          <w:trHeight w:val="335"/>
        </w:trPr>
        <w:tc>
          <w:tcPr>
            <w:tcW w:w="801" w:type="pct"/>
            <w:shd w:val="clear" w:color="auto" w:fill="auto"/>
            <w:vAlign w:val="bottom"/>
          </w:tcPr>
          <w:p w14:paraId="3E89402F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-24years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32702ECE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1(68.3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14C0659D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0(31.8)</w:t>
            </w:r>
          </w:p>
        </w:tc>
        <w:tc>
          <w:tcPr>
            <w:tcW w:w="546" w:type="pct"/>
            <w:vAlign w:val="center"/>
          </w:tcPr>
          <w:p w14:paraId="3406E42B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076C1EF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0(52.0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59EBA47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7(48.1)</w:t>
            </w:r>
          </w:p>
        </w:tc>
        <w:tc>
          <w:tcPr>
            <w:tcW w:w="606" w:type="pct"/>
            <w:vAlign w:val="center"/>
          </w:tcPr>
          <w:p w14:paraId="4010794A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2912B736" w14:textId="77777777" w:rsidTr="00886F8A">
        <w:trPr>
          <w:trHeight w:val="325"/>
        </w:trPr>
        <w:tc>
          <w:tcPr>
            <w:tcW w:w="801" w:type="pct"/>
            <w:shd w:val="clear" w:color="auto" w:fill="auto"/>
            <w:vAlign w:val="bottom"/>
          </w:tcPr>
          <w:p w14:paraId="3B9C947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-44years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00F7E8E8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8(60.4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41AEB9B0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76(39.6)</w:t>
            </w:r>
          </w:p>
        </w:tc>
        <w:tc>
          <w:tcPr>
            <w:tcW w:w="546" w:type="pct"/>
            <w:vAlign w:val="center"/>
          </w:tcPr>
          <w:p w14:paraId="6716719F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6311E083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2(71.2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FDEF62E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7(28.8)</w:t>
            </w:r>
          </w:p>
        </w:tc>
        <w:tc>
          <w:tcPr>
            <w:tcW w:w="606" w:type="pct"/>
            <w:vAlign w:val="center"/>
          </w:tcPr>
          <w:p w14:paraId="67970E76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2F3FD426" w14:textId="77777777" w:rsidTr="00886F8A">
        <w:trPr>
          <w:trHeight w:val="325"/>
        </w:trPr>
        <w:tc>
          <w:tcPr>
            <w:tcW w:w="801" w:type="pct"/>
            <w:shd w:val="clear" w:color="auto" w:fill="auto"/>
            <w:vAlign w:val="bottom"/>
          </w:tcPr>
          <w:p w14:paraId="4E0B4D23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-64years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229B0C3C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1(63.6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1312F71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52(36.4)</w:t>
            </w:r>
          </w:p>
        </w:tc>
        <w:tc>
          <w:tcPr>
            <w:tcW w:w="546" w:type="pct"/>
            <w:vAlign w:val="center"/>
          </w:tcPr>
          <w:p w14:paraId="46F5CD21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5ECB44FA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6(55.2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7220A6E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3(44.8)</w:t>
            </w:r>
          </w:p>
        </w:tc>
        <w:tc>
          <w:tcPr>
            <w:tcW w:w="606" w:type="pct"/>
            <w:vAlign w:val="center"/>
          </w:tcPr>
          <w:p w14:paraId="2FF6EF1C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21CD64A1" w14:textId="77777777" w:rsidTr="00886F8A">
        <w:trPr>
          <w:trHeight w:val="503"/>
        </w:trPr>
        <w:tc>
          <w:tcPr>
            <w:tcW w:w="801" w:type="pct"/>
            <w:shd w:val="clear" w:color="auto" w:fill="auto"/>
            <w:vAlign w:val="bottom"/>
          </w:tcPr>
          <w:p w14:paraId="3EBA7A8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5years and above</w:t>
            </w:r>
          </w:p>
        </w:tc>
        <w:tc>
          <w:tcPr>
            <w:tcW w:w="622" w:type="pct"/>
            <w:shd w:val="clear" w:color="auto" w:fill="auto"/>
            <w:vAlign w:val="bottom"/>
          </w:tcPr>
          <w:p w14:paraId="12FAE316" w14:textId="77777777" w:rsidR="00886F8A" w:rsidRPr="007511AA" w:rsidRDefault="00886F8A" w:rsidP="00DE5F8D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(68.2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DE68142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(31.8)</w:t>
            </w:r>
          </w:p>
        </w:tc>
        <w:tc>
          <w:tcPr>
            <w:tcW w:w="546" w:type="pct"/>
            <w:vAlign w:val="center"/>
          </w:tcPr>
          <w:p w14:paraId="4EF998A4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vAlign w:val="bottom"/>
          </w:tcPr>
          <w:p w14:paraId="5861B959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(58.3)</w:t>
            </w:r>
          </w:p>
        </w:tc>
        <w:tc>
          <w:tcPr>
            <w:tcW w:w="913" w:type="pct"/>
            <w:shd w:val="clear" w:color="auto" w:fill="auto"/>
            <w:vAlign w:val="bottom"/>
          </w:tcPr>
          <w:p w14:paraId="38106925" w14:textId="77777777" w:rsidR="00886F8A" w:rsidRPr="007511AA" w:rsidRDefault="00886F8A" w:rsidP="00DE5F8D">
            <w:pPr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5(41.7)</w:t>
            </w:r>
          </w:p>
        </w:tc>
        <w:tc>
          <w:tcPr>
            <w:tcW w:w="606" w:type="pct"/>
            <w:vAlign w:val="center"/>
          </w:tcPr>
          <w:p w14:paraId="689E73CD" w14:textId="77777777" w:rsidR="00886F8A" w:rsidRPr="007511AA" w:rsidRDefault="00886F8A" w:rsidP="00DE5F8D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F9A3034" w14:textId="750CFC56" w:rsidR="00886F8A" w:rsidRDefault="00886F8A" w:rsidP="00886F8A"/>
    <w:p w14:paraId="0E3953B9" w14:textId="77777777" w:rsidR="008E4D99" w:rsidRDefault="008E4D99" w:rsidP="00886F8A"/>
    <w:p w14:paraId="3938322D" w14:textId="1F243272" w:rsidR="00886F8A" w:rsidRPr="008E4D99" w:rsidRDefault="00886F8A" w:rsidP="00886F8A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8E4D99">
        <w:rPr>
          <w:rFonts w:ascii="Times New Roman" w:hAnsi="Times New Roman"/>
          <w:b/>
          <w:bCs/>
          <w:noProof/>
          <w:sz w:val="24"/>
          <w:szCs w:val="24"/>
        </w:rPr>
        <w:lastRenderedPageBreak/>
        <w:t xml:space="preserve">Table </w:t>
      </w:r>
      <w:r w:rsidR="008E4D99" w:rsidRPr="008E4D99">
        <w:rPr>
          <w:rFonts w:ascii="Times New Roman" w:hAnsi="Times New Roman"/>
          <w:b/>
          <w:bCs/>
          <w:noProof/>
          <w:sz w:val="24"/>
          <w:szCs w:val="24"/>
        </w:rPr>
        <w:t>B</w:t>
      </w:r>
      <w:r w:rsidRPr="008E4D99">
        <w:rPr>
          <w:rFonts w:ascii="Times New Roman" w:hAnsi="Times New Roman"/>
          <w:b/>
          <w:bCs/>
          <w:noProof/>
          <w:sz w:val="24"/>
          <w:szCs w:val="24"/>
        </w:rPr>
        <w:t xml:space="preserve">: Influenza B lineages </w:t>
      </w:r>
      <w:bookmarkStart w:id="0" w:name="_GoBack"/>
      <w:bookmarkEnd w:id="0"/>
      <w:r w:rsidRPr="008E4D99">
        <w:rPr>
          <w:rFonts w:ascii="Times New Roman" w:hAnsi="Times New Roman"/>
          <w:b/>
          <w:bCs/>
          <w:noProof/>
          <w:sz w:val="24"/>
          <w:szCs w:val="24"/>
        </w:rPr>
        <w:t>by year, season, and age</w:t>
      </w:r>
    </w:p>
    <w:tbl>
      <w:tblPr>
        <w:tblW w:w="5076" w:type="pct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single" w:sz="4" w:space="0" w:color="4472C4"/>
          <w:insideV w:val="single" w:sz="4" w:space="0" w:color="4472C4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1278"/>
        <w:gridCol w:w="1416"/>
        <w:gridCol w:w="995"/>
        <w:gridCol w:w="1133"/>
        <w:gridCol w:w="1701"/>
        <w:gridCol w:w="993"/>
      </w:tblGrid>
      <w:tr w:rsidR="00886F8A" w:rsidRPr="007511AA" w14:paraId="113F1862" w14:textId="77777777" w:rsidTr="00886F8A">
        <w:trPr>
          <w:trHeight w:val="167"/>
        </w:trPr>
        <w:tc>
          <w:tcPr>
            <w:tcW w:w="1041" w:type="pct"/>
          </w:tcPr>
          <w:p w14:paraId="3BE9C8C8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43" w:type="pct"/>
            <w:gridSpan w:val="3"/>
          </w:tcPr>
          <w:p w14:paraId="12C871BB" w14:textId="77777777" w:rsidR="00886F8A" w:rsidRPr="007511AA" w:rsidRDefault="00886F8A" w:rsidP="00DE5F8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ILI</w:t>
            </w:r>
          </w:p>
        </w:tc>
        <w:tc>
          <w:tcPr>
            <w:tcW w:w="2016" w:type="pct"/>
            <w:gridSpan w:val="3"/>
          </w:tcPr>
          <w:p w14:paraId="2EBFDAF1" w14:textId="77777777" w:rsidR="00886F8A" w:rsidRPr="007511AA" w:rsidRDefault="00886F8A" w:rsidP="00DE5F8D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SARI</w:t>
            </w:r>
          </w:p>
        </w:tc>
      </w:tr>
      <w:tr w:rsidR="00886F8A" w:rsidRPr="007511AA" w14:paraId="683AEAC9" w14:textId="77777777" w:rsidTr="00886F8A">
        <w:trPr>
          <w:trHeight w:val="325"/>
        </w:trPr>
        <w:tc>
          <w:tcPr>
            <w:tcW w:w="1041" w:type="pct"/>
          </w:tcPr>
          <w:p w14:paraId="3C97305C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73" w:type="pct"/>
            <w:shd w:val="clear" w:color="auto" w:fill="auto"/>
            <w:vAlign w:val="bottom"/>
          </w:tcPr>
          <w:p w14:paraId="0F26FB3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Victoria    n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)   </w:t>
            </w:r>
            <w:proofErr w:type="gramEnd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    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65800C86" w14:textId="77777777" w:rsidR="00886F8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Yamagata  </w:t>
            </w:r>
          </w:p>
          <w:p w14:paraId="7C6D5C9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n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)   </w:t>
            </w:r>
            <w:proofErr w:type="gramEnd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    </w:t>
            </w:r>
          </w:p>
        </w:tc>
        <w:tc>
          <w:tcPr>
            <w:tcW w:w="524" w:type="pct"/>
            <w:shd w:val="clear" w:color="auto" w:fill="auto"/>
            <w:vAlign w:val="bottom"/>
          </w:tcPr>
          <w:p w14:paraId="0A8562D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3A2CF00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ictoria    </w:t>
            </w:r>
            <w:proofErr w:type="gramStart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)         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900F8EF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Yamagata   </w:t>
            </w:r>
            <w:proofErr w:type="gramStart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)         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655AD21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86F8A" w:rsidRPr="007511AA" w14:paraId="20B69B5D" w14:textId="77777777" w:rsidTr="00886F8A">
        <w:trPr>
          <w:trHeight w:val="167"/>
        </w:trPr>
        <w:tc>
          <w:tcPr>
            <w:tcW w:w="1041" w:type="pct"/>
          </w:tcPr>
          <w:p w14:paraId="374E1BD4" w14:textId="77777777" w:rsidR="00886F8A" w:rsidRPr="007511AA" w:rsidRDefault="00886F8A" w:rsidP="00DE5F8D">
            <w:pPr>
              <w:spacing w:line="240" w:lineRule="auto"/>
              <w:rPr>
                <w:b/>
                <w:sz w:val="24"/>
                <w:szCs w:val="24"/>
              </w:rPr>
            </w:pPr>
            <w:r w:rsidRPr="007511AA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673" w:type="pct"/>
          </w:tcPr>
          <w:p w14:paraId="4A8E62B1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46" w:type="pct"/>
          </w:tcPr>
          <w:p w14:paraId="536CEF80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152CDB1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597" w:type="pct"/>
          </w:tcPr>
          <w:p w14:paraId="74DECAAA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2211C183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23" w:type="pct"/>
          </w:tcPr>
          <w:p w14:paraId="1E398BD8" w14:textId="77777777" w:rsidR="00886F8A" w:rsidRPr="007511AA" w:rsidRDefault="00886F8A" w:rsidP="00DE5F8D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86F8A" w:rsidRPr="007511AA" w14:paraId="77BAE284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1872F39D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0CF883B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5(100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4E0AC8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A46F28F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</w:tcPr>
          <w:p w14:paraId="7ED43109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2D6A2559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23" w:type="pct"/>
          </w:tcPr>
          <w:p w14:paraId="5C27A391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86F8A" w:rsidRPr="007511AA" w14:paraId="372F309F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5790D0EC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69ABC80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E25634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4" w:type="pct"/>
            <w:vAlign w:val="center"/>
          </w:tcPr>
          <w:p w14:paraId="7B5F41A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</w:tcPr>
          <w:p w14:paraId="1065DAC4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2E864EDF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23" w:type="pct"/>
          </w:tcPr>
          <w:p w14:paraId="718C874B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86F8A" w:rsidRPr="007511AA" w14:paraId="2C8D95F7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28691EA7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63C9ACC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(100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AF7474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4" w:type="pct"/>
            <w:vAlign w:val="center"/>
          </w:tcPr>
          <w:p w14:paraId="0B75827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</w:tcPr>
          <w:p w14:paraId="361A3697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96" w:type="pct"/>
          </w:tcPr>
          <w:p w14:paraId="26AD1D44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23" w:type="pct"/>
          </w:tcPr>
          <w:p w14:paraId="5A488E72" w14:textId="77777777" w:rsidR="00886F8A" w:rsidRPr="007511AA" w:rsidRDefault="00886F8A" w:rsidP="00DE5F8D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86F8A" w:rsidRPr="007511AA" w14:paraId="46FF9738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4EBEE372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0C286788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6(98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05187B1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(2.0)</w:t>
            </w:r>
          </w:p>
        </w:tc>
        <w:tc>
          <w:tcPr>
            <w:tcW w:w="524" w:type="pct"/>
            <w:vAlign w:val="center"/>
          </w:tcPr>
          <w:p w14:paraId="1736DB0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2E7E5651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(100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3FC23E0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9D2CC98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886F8A" w:rsidRPr="007511AA" w14:paraId="46A16CD8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56591B6E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337E2DD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(8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0AB26E8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5(92.0)</w:t>
            </w:r>
          </w:p>
        </w:tc>
        <w:tc>
          <w:tcPr>
            <w:tcW w:w="524" w:type="pct"/>
            <w:vAlign w:val="center"/>
          </w:tcPr>
          <w:p w14:paraId="7A45D79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646D042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(67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4544A0C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(33.0)</w:t>
            </w:r>
          </w:p>
        </w:tc>
        <w:tc>
          <w:tcPr>
            <w:tcW w:w="523" w:type="pct"/>
            <w:vAlign w:val="center"/>
          </w:tcPr>
          <w:p w14:paraId="74D9125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70B347A8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39D98132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683E362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80(66.7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5AF571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9(33.3)</w:t>
            </w:r>
          </w:p>
        </w:tc>
        <w:tc>
          <w:tcPr>
            <w:tcW w:w="524" w:type="pct"/>
            <w:vAlign w:val="center"/>
          </w:tcPr>
          <w:p w14:paraId="22AD1C0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6618BFA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(75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E7D9A0C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(25.0)</w:t>
            </w:r>
          </w:p>
        </w:tc>
        <w:tc>
          <w:tcPr>
            <w:tcW w:w="523" w:type="pct"/>
            <w:vAlign w:val="center"/>
          </w:tcPr>
          <w:p w14:paraId="138BAE88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6D496FCC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28D0F756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73AD6918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1(28.2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EA5A92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8(71.8)</w:t>
            </w:r>
          </w:p>
        </w:tc>
        <w:tc>
          <w:tcPr>
            <w:tcW w:w="524" w:type="pct"/>
            <w:vAlign w:val="center"/>
          </w:tcPr>
          <w:p w14:paraId="14579C6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00171334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(57.1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0485CD4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(42.9)</w:t>
            </w:r>
          </w:p>
        </w:tc>
        <w:tc>
          <w:tcPr>
            <w:tcW w:w="523" w:type="pct"/>
            <w:vAlign w:val="center"/>
          </w:tcPr>
          <w:p w14:paraId="431DE791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533F3379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3552CFBC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44F8250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12(39.9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7EB2680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69(60.1)</w:t>
            </w:r>
          </w:p>
        </w:tc>
        <w:tc>
          <w:tcPr>
            <w:tcW w:w="524" w:type="pct"/>
            <w:vAlign w:val="center"/>
          </w:tcPr>
          <w:p w14:paraId="1D4E65A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639EBB04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(30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B79724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8(70.0)</w:t>
            </w:r>
          </w:p>
        </w:tc>
        <w:tc>
          <w:tcPr>
            <w:tcW w:w="523" w:type="pct"/>
            <w:vAlign w:val="center"/>
          </w:tcPr>
          <w:p w14:paraId="5D20ED5F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1F4424AC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3AA67A41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1FACEC8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3(100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7FAB38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4" w:type="pct"/>
            <w:vAlign w:val="center"/>
          </w:tcPr>
          <w:p w14:paraId="77C5727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6CC5432D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2(100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6AF109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3" w:type="pct"/>
            <w:vAlign w:val="center"/>
          </w:tcPr>
          <w:p w14:paraId="651CDC81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4B3ED2BD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143F8BDD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eason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64E56BA9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vAlign w:val="bottom"/>
          </w:tcPr>
          <w:p w14:paraId="50600C1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pct"/>
            <w:shd w:val="clear" w:color="auto" w:fill="auto"/>
            <w:vAlign w:val="bottom"/>
          </w:tcPr>
          <w:p w14:paraId="0FBC6BB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4A7DA034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5077B85E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vAlign w:val="bottom"/>
          </w:tcPr>
          <w:p w14:paraId="1BE8C0F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9</w:t>
            </w:r>
          </w:p>
        </w:tc>
      </w:tr>
      <w:tr w:rsidR="00886F8A" w:rsidRPr="007511AA" w14:paraId="45701E99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442779CC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3978587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1(68.3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58E74A9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26(31.7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C24550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58DE916F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2(61.5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D7E296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0(38.5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C06A18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5A631627" w14:textId="77777777" w:rsidTr="00886F8A">
        <w:trPr>
          <w:trHeight w:val="157"/>
        </w:trPr>
        <w:tc>
          <w:tcPr>
            <w:tcW w:w="1041" w:type="pct"/>
            <w:shd w:val="clear" w:color="auto" w:fill="auto"/>
            <w:vAlign w:val="bottom"/>
          </w:tcPr>
          <w:p w14:paraId="7952A9E5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734CBFF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0(56.4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626E01E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7(43.6)</w:t>
            </w:r>
          </w:p>
        </w:tc>
        <w:tc>
          <w:tcPr>
            <w:tcW w:w="524" w:type="pct"/>
            <w:vAlign w:val="center"/>
          </w:tcPr>
          <w:p w14:paraId="314B252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2ADC174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3(64.7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876437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8(35.3)</w:t>
            </w:r>
          </w:p>
        </w:tc>
        <w:tc>
          <w:tcPr>
            <w:tcW w:w="523" w:type="pct"/>
            <w:vAlign w:val="center"/>
          </w:tcPr>
          <w:p w14:paraId="4C07981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4F1D063E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2655C7E9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43E3052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vAlign w:val="bottom"/>
          </w:tcPr>
          <w:p w14:paraId="77492B9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pct"/>
            <w:shd w:val="clear" w:color="auto" w:fill="auto"/>
            <w:vAlign w:val="bottom"/>
          </w:tcPr>
          <w:p w14:paraId="4D192C5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59C62D1D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22BD9DE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</w:p>
        </w:tc>
        <w:tc>
          <w:tcPr>
            <w:tcW w:w="523" w:type="pct"/>
            <w:shd w:val="clear" w:color="auto" w:fill="auto"/>
            <w:vAlign w:val="bottom"/>
          </w:tcPr>
          <w:p w14:paraId="5F5EB39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27</w:t>
            </w:r>
          </w:p>
        </w:tc>
      </w:tr>
      <w:tr w:rsidR="00886F8A" w:rsidRPr="007511AA" w14:paraId="3B3875BB" w14:textId="77777777" w:rsidTr="00886F8A">
        <w:trPr>
          <w:trHeight w:val="167"/>
        </w:trPr>
        <w:tc>
          <w:tcPr>
            <w:tcW w:w="1041" w:type="pct"/>
            <w:shd w:val="clear" w:color="auto" w:fill="auto"/>
            <w:vAlign w:val="bottom"/>
          </w:tcPr>
          <w:p w14:paraId="2785568F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&lt;5year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4156843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8(64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2F1B0AC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2(36.0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B790AC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2D9F144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1(70.5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4ADA23DD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3(29.6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D9EABF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05DF3FDD" w14:textId="77777777" w:rsidTr="00886F8A">
        <w:trPr>
          <w:trHeight w:val="325"/>
        </w:trPr>
        <w:tc>
          <w:tcPr>
            <w:tcW w:w="1041" w:type="pct"/>
            <w:shd w:val="clear" w:color="auto" w:fill="auto"/>
            <w:vAlign w:val="bottom"/>
          </w:tcPr>
          <w:p w14:paraId="00094D98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-14year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7FF27EB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1(65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14F3D254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6(35.0)</w:t>
            </w:r>
          </w:p>
        </w:tc>
        <w:tc>
          <w:tcPr>
            <w:tcW w:w="524" w:type="pct"/>
            <w:vAlign w:val="center"/>
          </w:tcPr>
          <w:p w14:paraId="68D8A94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5AE2A43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4(48.3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43C2BE4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15(51.7)</w:t>
            </w:r>
          </w:p>
        </w:tc>
        <w:tc>
          <w:tcPr>
            <w:tcW w:w="523" w:type="pct"/>
            <w:vAlign w:val="center"/>
          </w:tcPr>
          <w:p w14:paraId="2109892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3E9BA17B" w14:textId="77777777" w:rsidTr="00886F8A">
        <w:trPr>
          <w:trHeight w:val="335"/>
        </w:trPr>
        <w:tc>
          <w:tcPr>
            <w:tcW w:w="1041" w:type="pct"/>
            <w:shd w:val="clear" w:color="auto" w:fill="auto"/>
            <w:vAlign w:val="bottom"/>
          </w:tcPr>
          <w:p w14:paraId="60A1B895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-24year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373307E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4(66.1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BC38967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3(33.9)</w:t>
            </w:r>
          </w:p>
        </w:tc>
        <w:tc>
          <w:tcPr>
            <w:tcW w:w="524" w:type="pct"/>
            <w:vAlign w:val="center"/>
          </w:tcPr>
          <w:p w14:paraId="577B15C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27FE3EB8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(77.8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FB8D5C2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(22.2)</w:t>
            </w:r>
          </w:p>
        </w:tc>
        <w:tc>
          <w:tcPr>
            <w:tcW w:w="523" w:type="pct"/>
            <w:vAlign w:val="center"/>
          </w:tcPr>
          <w:p w14:paraId="50ED672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0BBD0027" w14:textId="77777777" w:rsidTr="00886F8A">
        <w:trPr>
          <w:trHeight w:val="325"/>
        </w:trPr>
        <w:tc>
          <w:tcPr>
            <w:tcW w:w="1041" w:type="pct"/>
            <w:shd w:val="clear" w:color="auto" w:fill="auto"/>
            <w:vAlign w:val="bottom"/>
          </w:tcPr>
          <w:p w14:paraId="738EC2BF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-44year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46D21C23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6(60.8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058E433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49(39.2)</w:t>
            </w:r>
          </w:p>
        </w:tc>
        <w:tc>
          <w:tcPr>
            <w:tcW w:w="524" w:type="pct"/>
            <w:vAlign w:val="center"/>
          </w:tcPr>
          <w:p w14:paraId="3DB50F9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6623C45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9(64.3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052FDEB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5(35.7)</w:t>
            </w:r>
          </w:p>
        </w:tc>
        <w:tc>
          <w:tcPr>
            <w:tcW w:w="523" w:type="pct"/>
            <w:vAlign w:val="center"/>
          </w:tcPr>
          <w:p w14:paraId="188043FD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39E55884" w14:textId="77777777" w:rsidTr="00886F8A">
        <w:trPr>
          <w:trHeight w:val="325"/>
        </w:trPr>
        <w:tc>
          <w:tcPr>
            <w:tcW w:w="1041" w:type="pct"/>
            <w:shd w:val="clear" w:color="auto" w:fill="auto"/>
            <w:vAlign w:val="bottom"/>
          </w:tcPr>
          <w:p w14:paraId="6CBB9755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-64year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73A9767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(41.0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4731898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3(59.0)</w:t>
            </w:r>
          </w:p>
        </w:tc>
        <w:tc>
          <w:tcPr>
            <w:tcW w:w="524" w:type="pct"/>
            <w:vAlign w:val="center"/>
          </w:tcPr>
          <w:p w14:paraId="52757D4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0053A4A0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3(60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23DF3876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2(40.0)</w:t>
            </w:r>
          </w:p>
        </w:tc>
        <w:tc>
          <w:tcPr>
            <w:tcW w:w="523" w:type="pct"/>
            <w:vAlign w:val="center"/>
          </w:tcPr>
          <w:p w14:paraId="4585D26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86F8A" w:rsidRPr="007511AA" w14:paraId="1F1E4F70" w14:textId="77777777" w:rsidTr="00886F8A">
        <w:trPr>
          <w:trHeight w:val="503"/>
        </w:trPr>
        <w:tc>
          <w:tcPr>
            <w:tcW w:w="1041" w:type="pct"/>
            <w:shd w:val="clear" w:color="auto" w:fill="auto"/>
            <w:vAlign w:val="bottom"/>
          </w:tcPr>
          <w:p w14:paraId="2E81820B" w14:textId="77777777" w:rsidR="00886F8A" w:rsidRPr="007511AA" w:rsidRDefault="00886F8A" w:rsidP="00DE5F8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5years and above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39669B6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(46.2)</w:t>
            </w:r>
          </w:p>
        </w:tc>
        <w:tc>
          <w:tcPr>
            <w:tcW w:w="746" w:type="pct"/>
            <w:shd w:val="clear" w:color="auto" w:fill="auto"/>
            <w:vAlign w:val="bottom"/>
          </w:tcPr>
          <w:p w14:paraId="30650CEC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7(53.9)</w:t>
            </w:r>
          </w:p>
        </w:tc>
        <w:tc>
          <w:tcPr>
            <w:tcW w:w="524" w:type="pct"/>
            <w:vAlign w:val="center"/>
          </w:tcPr>
          <w:p w14:paraId="2FAD844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2EB8DA75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04A1909A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 w:rsidRPr="007511AA">
              <w:rPr>
                <w:rFonts w:eastAsia="Times New Roman"/>
                <w:sz w:val="24"/>
                <w:szCs w:val="24"/>
                <w:lang w:eastAsia="en-GB"/>
              </w:rPr>
              <w:t>0(0.0)</w:t>
            </w:r>
          </w:p>
        </w:tc>
        <w:tc>
          <w:tcPr>
            <w:tcW w:w="523" w:type="pct"/>
            <w:vAlign w:val="center"/>
          </w:tcPr>
          <w:p w14:paraId="45350C1B" w14:textId="77777777" w:rsidR="00886F8A" w:rsidRPr="007511AA" w:rsidRDefault="00886F8A" w:rsidP="00DE5F8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68DA372E" w14:textId="77777777" w:rsidR="00886F8A" w:rsidRDefault="00886F8A" w:rsidP="00886F8A"/>
    <w:p w14:paraId="708B70B6" w14:textId="77777777" w:rsidR="00D54BD3" w:rsidRDefault="00D54BD3"/>
    <w:sectPr w:rsidR="00D5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8A"/>
    <w:rsid w:val="00886F8A"/>
    <w:rsid w:val="008E4D99"/>
    <w:rsid w:val="00D5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65C4"/>
  <w15:chartTrackingRefBased/>
  <w15:docId w15:val="{4CAC2F57-D82F-4E5C-A3B4-A6AA553A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8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Larbi</dc:creator>
  <cp:keywords/>
  <dc:description/>
  <cp:lastModifiedBy>Oliver Ian Tolentino</cp:lastModifiedBy>
  <cp:revision>2</cp:revision>
  <dcterms:created xsi:type="dcterms:W3CDTF">2022-11-09T00:05:00Z</dcterms:created>
  <dcterms:modified xsi:type="dcterms:W3CDTF">2022-11-16T23:05:00Z</dcterms:modified>
</cp:coreProperties>
</file>